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0B234A" w14:textId="3CB94A26" w:rsidR="00C11F48" w:rsidRPr="00C11F48" w:rsidRDefault="00C11F48" w:rsidP="00C11F48">
      <w:pPr>
        <w:spacing w:after="0" w:line="480" w:lineRule="auto"/>
        <w:jc w:val="both"/>
        <w:rPr>
          <w:rFonts w:ascii="Times New Roman" w:eastAsia="Nyala" w:hAnsi="Times New Roman" w:cs="Times New Roman"/>
          <w:color w:val="000000"/>
          <w:sz w:val="24"/>
          <w:szCs w:val="24"/>
        </w:rPr>
      </w:pPr>
      <w:r w:rsidRPr="00C11F48">
        <w:rPr>
          <w:rFonts w:ascii="Times New Roman" w:eastAsia="Nyala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eastAsia="Nyala" w:hAnsi="Times New Roman" w:cs="Times New Roman"/>
          <w:b/>
          <w:bCs/>
          <w:color w:val="000000"/>
          <w:sz w:val="24"/>
          <w:szCs w:val="24"/>
        </w:rPr>
        <w:t>S</w:t>
      </w:r>
      <w:r w:rsidR="008759DC">
        <w:rPr>
          <w:rFonts w:ascii="Times New Roman" w:eastAsia="Nyala" w:hAnsi="Times New Roman" w:cs="Times New Roman"/>
          <w:b/>
          <w:bCs/>
          <w:color w:val="000000"/>
          <w:sz w:val="24"/>
          <w:szCs w:val="24"/>
        </w:rPr>
        <w:t>2</w:t>
      </w:r>
      <w:r w:rsidRPr="00C11F48">
        <w:rPr>
          <w:rFonts w:ascii="Times New Roman" w:eastAsia="Nyala" w:hAnsi="Times New Roman" w:cs="Times New Roman"/>
          <w:color w:val="000000"/>
          <w:sz w:val="24"/>
          <w:szCs w:val="24"/>
        </w:rPr>
        <w:t xml:space="preserve">: </w:t>
      </w:r>
      <w:bookmarkStart w:id="0" w:name="_Hlk40686044"/>
      <w:r w:rsidRPr="00C11F48">
        <w:rPr>
          <w:rFonts w:ascii="Times New Roman" w:eastAsia="Nyala" w:hAnsi="Times New Roman" w:cs="Times New Roman"/>
          <w:color w:val="000000"/>
          <w:sz w:val="24"/>
          <w:szCs w:val="24"/>
        </w:rPr>
        <w:t xml:space="preserve">Log rank test for the predictors of PNC services utilizations </w:t>
      </w:r>
      <w:bookmarkEnd w:id="0"/>
      <w:r w:rsidRPr="00C11F48">
        <w:rPr>
          <w:rFonts w:ascii="Times New Roman" w:eastAsia="Nyala" w:hAnsi="Times New Roman" w:cs="Times New Roman"/>
          <w:color w:val="000000"/>
          <w:sz w:val="24"/>
          <w:szCs w:val="24"/>
        </w:rPr>
        <w:t xml:space="preserve">among mothers who gave birth in the last 2 years, 2016 </w:t>
      </w:r>
    </w:p>
    <w:tbl>
      <w:tblPr>
        <w:tblStyle w:val="TableGrid1"/>
        <w:tblW w:w="9360" w:type="dxa"/>
        <w:tblInd w:w="-9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1170"/>
        <w:gridCol w:w="3668"/>
        <w:gridCol w:w="1462"/>
      </w:tblGrid>
      <w:tr w:rsidR="00C11F48" w:rsidRPr="00E45E4F" w14:paraId="2656F0C8" w14:textId="77777777" w:rsidTr="00525B2E"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6355A71F" w14:textId="77777777" w:rsidR="00C11F48" w:rsidRPr="00E45E4F" w:rsidRDefault="00C11F48" w:rsidP="00E45E4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E4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Variables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7F936E9" w14:textId="77777777" w:rsidR="00C11F48" w:rsidRPr="00E45E4F" w:rsidRDefault="00C11F48" w:rsidP="00E45E4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E4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3668" w:type="dxa"/>
            <w:tcBorders>
              <w:top w:val="single" w:sz="4" w:space="0" w:color="auto"/>
              <w:bottom w:val="single" w:sz="4" w:space="0" w:color="auto"/>
            </w:tcBorders>
          </w:tcPr>
          <w:p w14:paraId="5EBC8300" w14:textId="77777777" w:rsidR="00C11F48" w:rsidRPr="00E45E4F" w:rsidRDefault="00C11F48" w:rsidP="00E45E4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E4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Variables 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00FA8898" w14:textId="77777777" w:rsidR="00C11F48" w:rsidRPr="00E45E4F" w:rsidRDefault="00C11F48" w:rsidP="00E45E4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E4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C11F48" w:rsidRPr="00E45E4F" w14:paraId="7C076429" w14:textId="77777777" w:rsidTr="00525B2E">
        <w:tc>
          <w:tcPr>
            <w:tcW w:w="3060" w:type="dxa"/>
            <w:tcBorders>
              <w:top w:val="single" w:sz="4" w:space="0" w:color="auto"/>
            </w:tcBorders>
          </w:tcPr>
          <w:p w14:paraId="70600005" w14:textId="77777777" w:rsidR="00C11F48" w:rsidRPr="00E45E4F" w:rsidRDefault="00C11F48" w:rsidP="00E45E4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E4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Residence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DEDC394" w14:textId="77777777" w:rsidR="00C11F48" w:rsidRPr="00E45E4F" w:rsidRDefault="00C11F48" w:rsidP="00E45E4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E4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3668" w:type="dxa"/>
            <w:tcBorders>
              <w:top w:val="single" w:sz="4" w:space="0" w:color="auto"/>
            </w:tcBorders>
          </w:tcPr>
          <w:p w14:paraId="1574DB76" w14:textId="77777777" w:rsidR="00C11F48" w:rsidRPr="00E45E4F" w:rsidRDefault="00C11F48" w:rsidP="00E45E4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E4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arity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3F13F76A" w14:textId="77777777" w:rsidR="00C11F48" w:rsidRPr="00E45E4F" w:rsidRDefault="00C11F48" w:rsidP="00E45E4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E4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11F48" w:rsidRPr="00E45E4F" w14:paraId="03BE86C3" w14:textId="77777777" w:rsidTr="00525B2E">
        <w:tc>
          <w:tcPr>
            <w:tcW w:w="3060" w:type="dxa"/>
          </w:tcPr>
          <w:p w14:paraId="429A841D" w14:textId="77777777" w:rsidR="00C11F48" w:rsidRPr="00E45E4F" w:rsidRDefault="00C11F48" w:rsidP="00E45E4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E4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1170" w:type="dxa"/>
          </w:tcPr>
          <w:p w14:paraId="3CCB12E5" w14:textId="77777777" w:rsidR="00C11F48" w:rsidRPr="00E45E4F" w:rsidRDefault="00C11F48" w:rsidP="00E45E4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E4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3668" w:type="dxa"/>
          </w:tcPr>
          <w:p w14:paraId="55A0A42C" w14:textId="77777777" w:rsidR="00C11F48" w:rsidRPr="00E45E4F" w:rsidRDefault="00C11F48" w:rsidP="00E45E4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E4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edia exposure</w:t>
            </w:r>
          </w:p>
        </w:tc>
        <w:tc>
          <w:tcPr>
            <w:tcW w:w="1462" w:type="dxa"/>
          </w:tcPr>
          <w:p w14:paraId="0EC702AE" w14:textId="77777777" w:rsidR="00C11F48" w:rsidRPr="00E45E4F" w:rsidRDefault="00C11F48" w:rsidP="00E45E4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E4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11F48" w:rsidRPr="00E45E4F" w14:paraId="4B35835D" w14:textId="77777777" w:rsidTr="00525B2E">
        <w:tc>
          <w:tcPr>
            <w:tcW w:w="3060" w:type="dxa"/>
          </w:tcPr>
          <w:p w14:paraId="3F448722" w14:textId="77777777" w:rsidR="00C11F48" w:rsidRPr="00E45E4F" w:rsidRDefault="00C11F48" w:rsidP="00E45E4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E4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ex of household head</w:t>
            </w:r>
          </w:p>
        </w:tc>
        <w:tc>
          <w:tcPr>
            <w:tcW w:w="1170" w:type="dxa"/>
          </w:tcPr>
          <w:p w14:paraId="43010835" w14:textId="77777777" w:rsidR="00C11F48" w:rsidRPr="00E45E4F" w:rsidRDefault="00C11F48" w:rsidP="00E45E4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E4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3668" w:type="dxa"/>
          </w:tcPr>
          <w:p w14:paraId="19A49F77" w14:textId="77777777" w:rsidR="00C11F48" w:rsidRPr="00E45E4F" w:rsidRDefault="00C11F48" w:rsidP="00E45E4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E4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aternal education</w:t>
            </w:r>
          </w:p>
        </w:tc>
        <w:tc>
          <w:tcPr>
            <w:tcW w:w="1462" w:type="dxa"/>
          </w:tcPr>
          <w:p w14:paraId="5B865346" w14:textId="77777777" w:rsidR="00C11F48" w:rsidRPr="00E45E4F" w:rsidRDefault="00C11F48" w:rsidP="00E45E4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E4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</w:tr>
      <w:tr w:rsidR="00C11F48" w:rsidRPr="00E45E4F" w14:paraId="59AC4C85" w14:textId="77777777" w:rsidTr="00525B2E">
        <w:tc>
          <w:tcPr>
            <w:tcW w:w="3060" w:type="dxa"/>
          </w:tcPr>
          <w:p w14:paraId="5EFD65F1" w14:textId="77777777" w:rsidR="00C11F48" w:rsidRPr="00E45E4F" w:rsidRDefault="00C11F48" w:rsidP="00E45E4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E4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ealth index</w:t>
            </w:r>
          </w:p>
        </w:tc>
        <w:tc>
          <w:tcPr>
            <w:tcW w:w="1170" w:type="dxa"/>
          </w:tcPr>
          <w:p w14:paraId="3A3CC29E" w14:textId="77777777" w:rsidR="00C11F48" w:rsidRPr="00E45E4F" w:rsidRDefault="00C11F48" w:rsidP="00E45E4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E4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3668" w:type="dxa"/>
          </w:tcPr>
          <w:p w14:paraId="4802E8BC" w14:textId="77777777" w:rsidR="00C11F48" w:rsidRPr="00E45E4F" w:rsidRDefault="00C11F48" w:rsidP="00E45E4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E4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usband education</w:t>
            </w:r>
          </w:p>
        </w:tc>
        <w:tc>
          <w:tcPr>
            <w:tcW w:w="1462" w:type="dxa"/>
          </w:tcPr>
          <w:p w14:paraId="32A75D1F" w14:textId="77777777" w:rsidR="00C11F48" w:rsidRPr="00E45E4F" w:rsidRDefault="00C11F48" w:rsidP="00E45E4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E4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11F48" w:rsidRPr="00E45E4F" w14:paraId="320B388E" w14:textId="77777777" w:rsidTr="00525B2E">
        <w:tc>
          <w:tcPr>
            <w:tcW w:w="3060" w:type="dxa"/>
          </w:tcPr>
          <w:p w14:paraId="4200777D" w14:textId="77777777" w:rsidR="00C11F48" w:rsidRPr="00E45E4F" w:rsidRDefault="00C11F48" w:rsidP="00E45E4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E4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irth outcome</w:t>
            </w:r>
          </w:p>
        </w:tc>
        <w:tc>
          <w:tcPr>
            <w:tcW w:w="1170" w:type="dxa"/>
          </w:tcPr>
          <w:p w14:paraId="26F4C2D7" w14:textId="5AE87D99" w:rsidR="00C11F48" w:rsidRPr="00E45E4F" w:rsidRDefault="00C11F48" w:rsidP="00E45E4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E4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</w:t>
            </w:r>
            <w:r w:rsidR="006D7533" w:rsidRPr="00E45E4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3668" w:type="dxa"/>
          </w:tcPr>
          <w:p w14:paraId="16E37013" w14:textId="77777777" w:rsidR="00C11F48" w:rsidRPr="00E45E4F" w:rsidRDefault="00C11F48" w:rsidP="00E45E4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E4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ode of delivery</w:t>
            </w:r>
          </w:p>
        </w:tc>
        <w:tc>
          <w:tcPr>
            <w:tcW w:w="1462" w:type="dxa"/>
          </w:tcPr>
          <w:p w14:paraId="2E4F44B2" w14:textId="77777777" w:rsidR="00C11F48" w:rsidRPr="00E45E4F" w:rsidRDefault="00C11F48" w:rsidP="00E45E4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E4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11F48" w:rsidRPr="00E45E4F" w14:paraId="094978C2" w14:textId="77777777" w:rsidTr="00525B2E">
        <w:tc>
          <w:tcPr>
            <w:tcW w:w="3060" w:type="dxa"/>
          </w:tcPr>
          <w:p w14:paraId="73857BE5" w14:textId="77777777" w:rsidR="00C11F48" w:rsidRPr="00E45E4F" w:rsidRDefault="00C11F48" w:rsidP="00E45E4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E4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ealth care access problem</w:t>
            </w:r>
          </w:p>
        </w:tc>
        <w:tc>
          <w:tcPr>
            <w:tcW w:w="1170" w:type="dxa"/>
          </w:tcPr>
          <w:p w14:paraId="62EEF800" w14:textId="77777777" w:rsidR="00C11F48" w:rsidRPr="00E45E4F" w:rsidRDefault="00C11F48" w:rsidP="00E45E4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E4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0001</w:t>
            </w:r>
          </w:p>
        </w:tc>
        <w:tc>
          <w:tcPr>
            <w:tcW w:w="3668" w:type="dxa"/>
          </w:tcPr>
          <w:p w14:paraId="04AD02ED" w14:textId="77777777" w:rsidR="00C11F48" w:rsidRPr="00E45E4F" w:rsidRDefault="00C11F48" w:rsidP="00E45E4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E4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omen decision making autonomy</w:t>
            </w:r>
          </w:p>
        </w:tc>
        <w:tc>
          <w:tcPr>
            <w:tcW w:w="1462" w:type="dxa"/>
          </w:tcPr>
          <w:p w14:paraId="7C55F94A" w14:textId="77777777" w:rsidR="00C11F48" w:rsidRPr="00E45E4F" w:rsidRDefault="00C11F48" w:rsidP="00E45E4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E4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11F48" w:rsidRPr="00E45E4F" w14:paraId="55D836E1" w14:textId="77777777" w:rsidTr="00525B2E">
        <w:tc>
          <w:tcPr>
            <w:tcW w:w="3060" w:type="dxa"/>
          </w:tcPr>
          <w:p w14:paraId="62AA5B1A" w14:textId="77777777" w:rsidR="00C11F48" w:rsidRPr="00E45E4F" w:rsidRDefault="00C11F48" w:rsidP="00E45E4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E4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lace of delivery</w:t>
            </w:r>
          </w:p>
        </w:tc>
        <w:tc>
          <w:tcPr>
            <w:tcW w:w="1170" w:type="dxa"/>
          </w:tcPr>
          <w:p w14:paraId="3C75F03A" w14:textId="77777777" w:rsidR="00C11F48" w:rsidRPr="00E45E4F" w:rsidRDefault="00C11F48" w:rsidP="00E45E4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E4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3668" w:type="dxa"/>
          </w:tcPr>
          <w:p w14:paraId="138DBD9C" w14:textId="77777777" w:rsidR="00C11F48" w:rsidRPr="00E45E4F" w:rsidRDefault="00C11F48" w:rsidP="00E45E4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E4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Maternal age </w:t>
            </w:r>
          </w:p>
        </w:tc>
        <w:tc>
          <w:tcPr>
            <w:tcW w:w="1462" w:type="dxa"/>
          </w:tcPr>
          <w:p w14:paraId="3FAFC9A9" w14:textId="77777777" w:rsidR="00C11F48" w:rsidRPr="00E45E4F" w:rsidRDefault="00C11F48" w:rsidP="00E45E4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E4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11F48" w:rsidRPr="00E45E4F" w14:paraId="04F2BAD4" w14:textId="77777777" w:rsidTr="00525B2E">
        <w:tc>
          <w:tcPr>
            <w:tcW w:w="3060" w:type="dxa"/>
          </w:tcPr>
          <w:p w14:paraId="62BE3173" w14:textId="77777777" w:rsidR="00C11F48" w:rsidRPr="00E45E4F" w:rsidRDefault="00C11F48" w:rsidP="00E45E4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E4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NC visit during pregnancy</w:t>
            </w:r>
          </w:p>
        </w:tc>
        <w:tc>
          <w:tcPr>
            <w:tcW w:w="1170" w:type="dxa"/>
          </w:tcPr>
          <w:p w14:paraId="357BEF35" w14:textId="77777777" w:rsidR="00C11F48" w:rsidRPr="00E45E4F" w:rsidRDefault="00C11F48" w:rsidP="00E45E4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E4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3668" w:type="dxa"/>
          </w:tcPr>
          <w:p w14:paraId="6E948357" w14:textId="77777777" w:rsidR="00C11F48" w:rsidRPr="00E45E4F" w:rsidRDefault="00C11F48" w:rsidP="00E45E4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E4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umber of births</w:t>
            </w:r>
          </w:p>
        </w:tc>
        <w:tc>
          <w:tcPr>
            <w:tcW w:w="1462" w:type="dxa"/>
          </w:tcPr>
          <w:p w14:paraId="527F9E8F" w14:textId="77777777" w:rsidR="00C11F48" w:rsidRPr="00E45E4F" w:rsidRDefault="00C11F48" w:rsidP="00E45E4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E4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11F48" w:rsidRPr="00E45E4F" w14:paraId="36BDF492" w14:textId="77777777" w:rsidTr="00525B2E">
        <w:tc>
          <w:tcPr>
            <w:tcW w:w="3060" w:type="dxa"/>
            <w:tcBorders>
              <w:bottom w:val="single" w:sz="4" w:space="0" w:color="auto"/>
            </w:tcBorders>
          </w:tcPr>
          <w:p w14:paraId="6EF6198D" w14:textId="77777777" w:rsidR="00C11F48" w:rsidRPr="00E45E4F" w:rsidRDefault="00C11F48" w:rsidP="00E45E4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E4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irth interval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23F1B73" w14:textId="77777777" w:rsidR="00C11F48" w:rsidRPr="00E45E4F" w:rsidRDefault="00C11F48" w:rsidP="00E45E4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E4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3668" w:type="dxa"/>
            <w:tcBorders>
              <w:bottom w:val="single" w:sz="4" w:space="0" w:color="auto"/>
            </w:tcBorders>
          </w:tcPr>
          <w:p w14:paraId="7A0CF3E6" w14:textId="77777777" w:rsidR="00C11F48" w:rsidRPr="00E45E4F" w:rsidRDefault="00C11F48" w:rsidP="00E45E4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E4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5DF5B8C3" w14:textId="19F2F4AC" w:rsidR="00C11F48" w:rsidRPr="00E45E4F" w:rsidRDefault="00C11F48" w:rsidP="00E45E4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45E4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 0.0</w:t>
            </w:r>
            <w:r w:rsidR="00D213A1" w:rsidRPr="00E45E4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</w:tbl>
    <w:p w14:paraId="5531B4E5" w14:textId="77777777" w:rsidR="00C11F48" w:rsidRDefault="00C11F48"/>
    <w:sectPr w:rsidR="00C11F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yala">
    <w:altName w:val="Nyala"/>
    <w:charset w:val="00"/>
    <w:family w:val="auto"/>
    <w:pitch w:val="variable"/>
    <w:sig w:usb0="A000006F" w:usb1="00000000" w:usb2="00000800" w:usb3="00000000" w:csb0="000000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F48"/>
    <w:rsid w:val="00525B2E"/>
    <w:rsid w:val="006D7533"/>
    <w:rsid w:val="008759DC"/>
    <w:rsid w:val="00C11F48"/>
    <w:rsid w:val="00D213A1"/>
    <w:rsid w:val="00E45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A4D9E"/>
  <w15:chartTrackingRefBased/>
  <w15:docId w15:val="{A4D95644-516C-4B5A-821A-1124E56DA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11F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11F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L</dc:creator>
  <cp:keywords/>
  <dc:description/>
  <cp:lastModifiedBy>AYAL</cp:lastModifiedBy>
  <cp:revision>6</cp:revision>
  <dcterms:created xsi:type="dcterms:W3CDTF">2020-09-25T18:37:00Z</dcterms:created>
  <dcterms:modified xsi:type="dcterms:W3CDTF">2021-02-28T18:43:00Z</dcterms:modified>
</cp:coreProperties>
</file>